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D5B1B" w14:textId="1833F70F" w:rsidR="00F14C8B" w:rsidRDefault="00F14C8B" w:rsidP="00F14C8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C25D4E">
        <w:rPr>
          <w:rFonts w:ascii="Times New Roman" w:hAnsi="Times New Roman" w:cs="Times New Roman"/>
          <w:b/>
        </w:rPr>
        <w:t>1</w:t>
      </w:r>
      <w:r w:rsidR="008A2B5A">
        <w:rPr>
          <w:rFonts w:ascii="Times New Roman" w:hAnsi="Times New Roman" w:cs="Times New Roman"/>
          <w:b/>
        </w:rPr>
        <w:t xml:space="preserve"> Fig</w:t>
      </w:r>
      <w:r w:rsidRPr="00C25D4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SensorKit </w:t>
      </w:r>
      <w:r w:rsidRPr="000349B4">
        <w:rPr>
          <w:rFonts w:ascii="Times New Roman" w:hAnsi="Times New Roman" w:cs="Times New Roman"/>
        </w:rPr>
        <w:t xml:space="preserve">Keyboard </w:t>
      </w:r>
      <w:r>
        <w:rPr>
          <w:rFonts w:ascii="Times New Roman" w:hAnsi="Times New Roman" w:cs="Times New Roman"/>
        </w:rPr>
        <w:t>Usage data coll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14C8B" w14:paraId="2BC5DA75" w14:textId="77777777" w:rsidTr="00842133">
        <w:tc>
          <w:tcPr>
            <w:tcW w:w="3116" w:type="dxa"/>
            <w:vAlign w:val="center"/>
          </w:tcPr>
          <w:p w14:paraId="609CD9E6" w14:textId="77777777" w:rsidR="00F14C8B" w:rsidRDefault="00F14C8B" w:rsidP="008421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7C602424" w14:textId="77777777" w:rsidR="00F14C8B" w:rsidRPr="002F486C" w:rsidRDefault="00F14C8B" w:rsidP="00842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486C">
              <w:rPr>
                <w:rFonts w:ascii="Times New Roman" w:hAnsi="Times New Roman" w:cs="Times New Roman"/>
                <w:b/>
                <w:bCs/>
              </w:rPr>
              <w:t>DATA COLLECTED</w:t>
            </w:r>
          </w:p>
        </w:tc>
        <w:tc>
          <w:tcPr>
            <w:tcW w:w="3117" w:type="dxa"/>
            <w:vAlign w:val="center"/>
          </w:tcPr>
          <w:p w14:paraId="0F57863F" w14:textId="77777777" w:rsidR="00F14C8B" w:rsidRPr="002F486C" w:rsidRDefault="00F14C8B" w:rsidP="00842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486C">
              <w:rPr>
                <w:rFonts w:ascii="Times New Roman" w:hAnsi="Times New Roman" w:cs="Times New Roman"/>
                <w:b/>
                <w:bCs/>
              </w:rPr>
              <w:t>DATA NOT COLLECTED</w:t>
            </w:r>
          </w:p>
        </w:tc>
      </w:tr>
      <w:tr w:rsidR="00F14C8B" w14:paraId="281695D1" w14:textId="77777777" w:rsidTr="00842133">
        <w:tc>
          <w:tcPr>
            <w:tcW w:w="3116" w:type="dxa"/>
            <w:vAlign w:val="center"/>
          </w:tcPr>
          <w:p w14:paraId="605A7D7D" w14:textId="77777777" w:rsidR="00F14C8B" w:rsidRPr="002F486C" w:rsidRDefault="00F14C8B" w:rsidP="00842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486C">
              <w:rPr>
                <w:rFonts w:ascii="Times New Roman" w:hAnsi="Times New Roman" w:cs="Times New Roman"/>
                <w:b/>
                <w:bCs/>
              </w:rPr>
              <w:t>SensorKit Keyboard Metrics</w:t>
            </w:r>
          </w:p>
        </w:tc>
        <w:tc>
          <w:tcPr>
            <w:tcW w:w="3117" w:type="dxa"/>
            <w:vAlign w:val="center"/>
          </w:tcPr>
          <w:p w14:paraId="0A8D0D17" w14:textId="77777777" w:rsidR="00F14C8B" w:rsidRPr="002F486C" w:rsidRDefault="00F14C8B" w:rsidP="00F14C8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2F486C">
              <w:rPr>
                <w:rFonts w:ascii="Times New Roman" w:hAnsi="Times New Roman" w:cs="Times New Roman"/>
              </w:rPr>
              <w:t>Length of words</w:t>
            </w:r>
          </w:p>
          <w:p w14:paraId="603BD550" w14:textId="77777777" w:rsidR="00F14C8B" w:rsidRPr="002F486C" w:rsidRDefault="00F14C8B" w:rsidP="00F14C8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2F486C">
              <w:rPr>
                <w:rFonts w:ascii="Times New Roman" w:hAnsi="Times New Roman" w:cs="Times New Roman"/>
              </w:rPr>
              <w:t>Typing speed</w:t>
            </w:r>
          </w:p>
          <w:p w14:paraId="72735379" w14:textId="77777777" w:rsidR="00F14C8B" w:rsidRPr="002F486C" w:rsidRDefault="00F14C8B" w:rsidP="00F14C8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2F486C">
              <w:rPr>
                <w:rFonts w:ascii="Times New Roman" w:hAnsi="Times New Roman" w:cs="Times New Roman"/>
              </w:rPr>
              <w:t>Typing accuracy and the kind of typing errors</w:t>
            </w:r>
          </w:p>
          <w:p w14:paraId="4D563AFF" w14:textId="77777777" w:rsidR="00F14C8B" w:rsidRPr="002F486C" w:rsidRDefault="00F14C8B" w:rsidP="00F14C8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2F486C">
              <w:rPr>
                <w:rFonts w:ascii="Times New Roman" w:hAnsi="Times New Roman" w:cs="Times New Roman"/>
              </w:rPr>
              <w:t>Keyboard orientation and screen size</w:t>
            </w:r>
          </w:p>
          <w:p w14:paraId="00223403" w14:textId="77777777" w:rsidR="00F14C8B" w:rsidRPr="002F486C" w:rsidRDefault="00F14C8B" w:rsidP="00F14C8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2F486C">
              <w:rPr>
                <w:rFonts w:ascii="Times New Roman" w:hAnsi="Times New Roman" w:cs="Times New Roman"/>
              </w:rPr>
              <w:t>Number of words and emoji typed</w:t>
            </w:r>
          </w:p>
        </w:tc>
        <w:tc>
          <w:tcPr>
            <w:tcW w:w="3117" w:type="dxa"/>
            <w:vAlign w:val="center"/>
          </w:tcPr>
          <w:p w14:paraId="3B3215BB" w14:textId="77777777" w:rsidR="00F14C8B" w:rsidRPr="002F486C" w:rsidRDefault="00F14C8B" w:rsidP="00F14C8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2F486C">
              <w:rPr>
                <w:rFonts w:ascii="Times New Roman" w:hAnsi="Times New Roman" w:cs="Times New Roman"/>
              </w:rPr>
              <w:t>Any of the words typed</w:t>
            </w:r>
          </w:p>
          <w:p w14:paraId="0B787B15" w14:textId="77777777" w:rsidR="00F14C8B" w:rsidRPr="002F486C" w:rsidRDefault="00F14C8B" w:rsidP="00F14C8B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2F486C">
              <w:rPr>
                <w:rFonts w:ascii="Times New Roman" w:hAnsi="Times New Roman" w:cs="Times New Roman"/>
              </w:rPr>
              <w:t>Any information about keyboard extensions or stickers</w:t>
            </w:r>
          </w:p>
        </w:tc>
      </w:tr>
    </w:tbl>
    <w:p w14:paraId="45B018EB" w14:textId="77777777" w:rsidR="007F0291" w:rsidRDefault="007F0291"/>
    <w:sectPr w:rsidR="007F0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675EB1"/>
    <w:multiLevelType w:val="hybridMultilevel"/>
    <w:tmpl w:val="F31C0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112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8B"/>
    <w:rsid w:val="0001700F"/>
    <w:rsid w:val="000625EF"/>
    <w:rsid w:val="00064486"/>
    <w:rsid w:val="00103F58"/>
    <w:rsid w:val="00110675"/>
    <w:rsid w:val="00126557"/>
    <w:rsid w:val="00140136"/>
    <w:rsid w:val="001C526D"/>
    <w:rsid w:val="001D61DB"/>
    <w:rsid w:val="002262DD"/>
    <w:rsid w:val="002429F5"/>
    <w:rsid w:val="00243544"/>
    <w:rsid w:val="002A6688"/>
    <w:rsid w:val="003A3729"/>
    <w:rsid w:val="003B5978"/>
    <w:rsid w:val="003E3638"/>
    <w:rsid w:val="00430F62"/>
    <w:rsid w:val="00441CEF"/>
    <w:rsid w:val="0047140E"/>
    <w:rsid w:val="00496D34"/>
    <w:rsid w:val="004B4186"/>
    <w:rsid w:val="004B69B9"/>
    <w:rsid w:val="004C767A"/>
    <w:rsid w:val="00512EE3"/>
    <w:rsid w:val="00547E0C"/>
    <w:rsid w:val="005B7033"/>
    <w:rsid w:val="005D5B90"/>
    <w:rsid w:val="00674C7F"/>
    <w:rsid w:val="006F66DC"/>
    <w:rsid w:val="00736483"/>
    <w:rsid w:val="007425F4"/>
    <w:rsid w:val="00782A29"/>
    <w:rsid w:val="007B3CB3"/>
    <w:rsid w:val="007C65F0"/>
    <w:rsid w:val="007F0291"/>
    <w:rsid w:val="007F2035"/>
    <w:rsid w:val="008415FB"/>
    <w:rsid w:val="008A2B5A"/>
    <w:rsid w:val="008B35DE"/>
    <w:rsid w:val="008D114E"/>
    <w:rsid w:val="008E430D"/>
    <w:rsid w:val="008F0673"/>
    <w:rsid w:val="009231C6"/>
    <w:rsid w:val="009C5FC0"/>
    <w:rsid w:val="009F0C4C"/>
    <w:rsid w:val="00A12D1F"/>
    <w:rsid w:val="00A22839"/>
    <w:rsid w:val="00A42CF9"/>
    <w:rsid w:val="00A527B3"/>
    <w:rsid w:val="00A74CA7"/>
    <w:rsid w:val="00AB5DC5"/>
    <w:rsid w:val="00AC4C8E"/>
    <w:rsid w:val="00B13ED8"/>
    <w:rsid w:val="00BA74CE"/>
    <w:rsid w:val="00C511D6"/>
    <w:rsid w:val="00C63D95"/>
    <w:rsid w:val="00C64BAF"/>
    <w:rsid w:val="00C86D56"/>
    <w:rsid w:val="00D05466"/>
    <w:rsid w:val="00D41B52"/>
    <w:rsid w:val="00D743FB"/>
    <w:rsid w:val="00DC1543"/>
    <w:rsid w:val="00DD20DF"/>
    <w:rsid w:val="00DD5F15"/>
    <w:rsid w:val="00E10B97"/>
    <w:rsid w:val="00EB630D"/>
    <w:rsid w:val="00EC5299"/>
    <w:rsid w:val="00EE2E2B"/>
    <w:rsid w:val="00EF47F6"/>
    <w:rsid w:val="00F10351"/>
    <w:rsid w:val="00F14C8B"/>
    <w:rsid w:val="00F36BDC"/>
    <w:rsid w:val="00F4449B"/>
    <w:rsid w:val="00F45D93"/>
    <w:rsid w:val="00F939F6"/>
    <w:rsid w:val="00FA2277"/>
    <w:rsid w:val="00F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E5E8F"/>
  <w15:chartTrackingRefBased/>
  <w15:docId w15:val="{AFA510FD-95F7-374E-B6EA-9CBE22F5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14C8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C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C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C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C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C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C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C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C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C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C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C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C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C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4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8</Characters>
  <Application>Microsoft Office Word</Application>
  <DocSecurity>0</DocSecurity>
  <Lines>17</Lines>
  <Paragraphs>1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u</dc:creator>
  <cp:keywords/>
  <dc:description/>
  <cp:lastModifiedBy>Fang, Yu</cp:lastModifiedBy>
  <cp:revision>3</cp:revision>
  <dcterms:created xsi:type="dcterms:W3CDTF">2026-02-19T20:42:00Z</dcterms:created>
  <dcterms:modified xsi:type="dcterms:W3CDTF">2026-02-21T04:10:00Z</dcterms:modified>
</cp:coreProperties>
</file>